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293698" w14:textId="3FE01322" w:rsidR="00206BE6" w:rsidRDefault="00AD101D" w:rsidP="00206BE6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Material</w:t>
      </w:r>
    </w:p>
    <w:p w14:paraId="73559329" w14:textId="23C3C22C" w:rsidR="00A02F44" w:rsidRDefault="00F64481" w:rsidP="00206BE6">
      <w:pPr>
        <w:rPr>
          <w:b/>
          <w:lang w:val="en-US"/>
        </w:rPr>
      </w:pPr>
      <w:r>
        <w:rPr>
          <w:noProof/>
        </w:rPr>
        <w:pict w14:anchorId="07DB52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left:0;text-align:left;margin-left:-15.65pt;margin-top:24.1pt;width:255.15pt;height:216.6pt;z-index:251659264;mso-position-horizontal-relative:text;mso-position-vertical-relative:text;mso-width-relative:page;mso-height-relative:page">
            <v:imagedata r:id="rId8" o:title="Locomotor - CP94253"/>
          </v:shape>
        </w:pict>
      </w:r>
      <w:r>
        <w:rPr>
          <w:noProof/>
        </w:rPr>
        <w:pict w14:anchorId="754405E8">
          <v:shape id="_x0000_s1031" type="#_x0000_t75" style="position:absolute;left:0;text-align:left;margin-left:237.4pt;margin-top:24.1pt;width:255.15pt;height:248.85pt;z-index:251663360;mso-position-horizontal-relative:text;mso-position-vertical-relative:text;mso-width-relative:page;mso-height-relative:page">
            <v:imagedata r:id="rId9" o:title="Locomotor - Ketamine acute"/>
          </v:shape>
        </w:pict>
      </w:r>
    </w:p>
    <w:p w14:paraId="34FB93D1" w14:textId="0208BC83" w:rsidR="00A02F44" w:rsidRDefault="00A02F44" w:rsidP="00206BE6">
      <w:pPr>
        <w:rPr>
          <w:b/>
          <w:lang w:val="en-US"/>
        </w:rPr>
      </w:pPr>
    </w:p>
    <w:p w14:paraId="32627F96" w14:textId="77777777" w:rsidR="00A02F44" w:rsidRDefault="00A02F44" w:rsidP="00206BE6">
      <w:pPr>
        <w:rPr>
          <w:b/>
          <w:lang w:val="en-US"/>
        </w:rPr>
      </w:pPr>
    </w:p>
    <w:p w14:paraId="07C55BFC" w14:textId="77777777" w:rsidR="00A02F44" w:rsidRDefault="00A02F44" w:rsidP="00206BE6">
      <w:pPr>
        <w:rPr>
          <w:b/>
          <w:lang w:val="en-US"/>
        </w:rPr>
      </w:pPr>
    </w:p>
    <w:p w14:paraId="396698C1" w14:textId="77777777" w:rsidR="00A02F44" w:rsidRDefault="00A02F44" w:rsidP="00206BE6">
      <w:pPr>
        <w:rPr>
          <w:b/>
          <w:lang w:val="en-US"/>
        </w:rPr>
      </w:pPr>
    </w:p>
    <w:p w14:paraId="2FFF0585" w14:textId="1E30C47C" w:rsidR="00A02F44" w:rsidRDefault="00A02F44" w:rsidP="00206BE6">
      <w:pPr>
        <w:rPr>
          <w:b/>
          <w:lang w:val="en-US"/>
        </w:rPr>
      </w:pPr>
    </w:p>
    <w:p w14:paraId="65839E40" w14:textId="77777777" w:rsidR="00A02F44" w:rsidRDefault="00A02F44" w:rsidP="00206BE6">
      <w:pPr>
        <w:rPr>
          <w:b/>
          <w:lang w:val="en-US"/>
        </w:rPr>
      </w:pPr>
    </w:p>
    <w:p w14:paraId="055ADC6A" w14:textId="4327ACD4" w:rsidR="00A02F44" w:rsidRDefault="00A02F44" w:rsidP="00206BE6">
      <w:pPr>
        <w:rPr>
          <w:b/>
          <w:lang w:val="en-US"/>
        </w:rPr>
      </w:pPr>
    </w:p>
    <w:p w14:paraId="09C675D9" w14:textId="22C03307" w:rsidR="00A02F44" w:rsidRDefault="00A02F44" w:rsidP="00206BE6">
      <w:pPr>
        <w:rPr>
          <w:b/>
          <w:lang w:val="en-US"/>
        </w:rPr>
      </w:pPr>
    </w:p>
    <w:p w14:paraId="1DA3C72C" w14:textId="42724E10" w:rsidR="00A02F44" w:rsidRDefault="00F64481" w:rsidP="00206BE6">
      <w:pPr>
        <w:rPr>
          <w:b/>
          <w:lang w:val="en-US"/>
        </w:rPr>
      </w:pPr>
      <w:r>
        <w:rPr>
          <w:noProof/>
        </w:rPr>
        <w:pict w14:anchorId="316FD25C">
          <v:shape id="_x0000_s1030" type="#_x0000_t75" style="position:absolute;left:0;text-align:left;margin-left:-11pt;margin-top:11.05pt;width:255.15pt;height:220.6pt;z-index:251661312;mso-position-horizontal-relative:text;mso-position-vertical-relative:text;mso-width-relative:page;mso-height-relative:page">
            <v:imagedata r:id="rId10" o:title="Locomotor - ketamine sustained"/>
          </v:shape>
        </w:pict>
      </w:r>
    </w:p>
    <w:p w14:paraId="2F1CA572" w14:textId="00664373" w:rsidR="00A02F44" w:rsidRDefault="00A02F44" w:rsidP="00206BE6">
      <w:pPr>
        <w:rPr>
          <w:b/>
          <w:lang w:val="en-US"/>
        </w:rPr>
      </w:pP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831FBF" wp14:editId="6B872902">
                <wp:simplePos x="0" y="0"/>
                <wp:positionH relativeFrom="column">
                  <wp:posOffset>3288030</wp:posOffset>
                </wp:positionH>
                <wp:positionV relativeFrom="paragraph">
                  <wp:posOffset>101372</wp:posOffset>
                </wp:positionV>
                <wp:extent cx="3027680" cy="2406701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7680" cy="240670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95A2FB" w14:textId="08464AA2" w:rsidR="00A02F44" w:rsidRPr="00A02F44" w:rsidRDefault="00A02F44" w:rsidP="00A02F44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 w:rsidRPr="00A02F44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Fig. S1 </w:t>
                            </w:r>
                            <w:r w:rsidRPr="00A02F44">
                              <w:rPr>
                                <w:sz w:val="20"/>
                                <w:lang w:val="en-US"/>
                              </w:rPr>
                              <w:t>Locomotor activity was unaffected by drug administrations. Compared to FRL control rats, vehicle pretreated FSL control rats exhibited a significantly higher track length in the open field test, which was not affected by pretreatment. There were no drug-related effects on locomotor activity in any of the three drug studies, i.e., CP94253 dose-response (panel A), acute S-ketamine ± CP94253 (panel B), and sustained S-ketamine ± CP94253 (panel C). Asterisks represent significant differences from vehicle pretreated FSL control rats (**</w:t>
                            </w:r>
                            <w:r w:rsidRPr="00A02F44">
                              <w:rPr>
                                <w:i/>
                                <w:sz w:val="20"/>
                                <w:lang w:val="en-US"/>
                              </w:rPr>
                              <w:t>p</w:t>
                            </w:r>
                            <w:r w:rsidRPr="00A02F44">
                              <w:rPr>
                                <w:sz w:val="20"/>
                                <w:lang w:val="en-US"/>
                              </w:rPr>
                              <w:t>&lt;0.01). Values are mean ± SEM. The number of animals (</w:t>
                            </w:r>
                            <w:r w:rsidRPr="00A02F44">
                              <w:rPr>
                                <w:i/>
                                <w:sz w:val="20"/>
                                <w:lang w:val="en-US"/>
                              </w:rPr>
                              <w:t>n</w:t>
                            </w:r>
                            <w:r w:rsidRPr="00A02F44">
                              <w:rPr>
                                <w:sz w:val="20"/>
                                <w:lang w:val="en-US"/>
                              </w:rPr>
                              <w:t xml:space="preserve">) is shown in each column. ^data previously published in </w:t>
                            </w:r>
                            <w:r w:rsidRPr="00A02F44">
                              <w:rPr>
                                <w:sz w:val="20"/>
                                <w:lang w:val="en-US"/>
                              </w:rPr>
                              <w:fldChar w:fldCharType="begin" w:fldLock="1"/>
                            </w:r>
                            <w:r w:rsidRPr="00A02F44">
                              <w:rPr>
                                <w:sz w:val="20"/>
                                <w:lang w:val="en-US"/>
                              </w:rPr>
                              <w:instrText>ADDIN CSL_CITATION { "citationItems" : [ { "id" : "ITEM-1", "itemData" : { "DOI" : "10.1007/s00213-016-4327-5", "ISSN" : "1432-2072", "PMID" : "27236785", "abstract" : "RATIONALE The mechanisms mediating ketamine's antidepressant effect have only been partly resolved. Recent preclinical reports implicate serotonin (5-hydroxytryptamine; 5-HT) in the antidepressant-like action of ketamine. Vortioxetine is a multimodal-acting antidepressant that is hypothesized to exert its therapeutic activity through 5-HT reuptake inhibition and modulation of several 5-HT receptors. OBJECTIVES The objective of this study was to evaluate the therapeutic-like profiles of S-ketamine, vortioxetine, and the serotonin reuptake inhibitor fluoxetine in response to manipulation of 5-HT tone. METHOD Flinders Sensitive Line (FSL) rats, a genetic model of depression, were depleted of 5-HT by repeated administration of 4-chloro-DL-phenylalanine methyl ester HCl (pCPA). Using pCPA-pretreated and control FSL rats, we investigated the acute and sustained effects of S-ketamine (15 mg/kg), fluoxetine (10 mg/kg), or vortioxetine (10 mg/kg) on recognition memory and depression-like behavior in the object recognition task (ORT) and forced swim test (FST), respectively. RESULTS The behavioral phenotype of FSL rats was unaffected by 5-HT depletion. Vortioxetine, but not fluoxetine or S-ketamine, acutely ameliorated the memory deficits of FSL rats in the ORT irrespective of 5-HT tone. No sustained effects were observed in the ORT. In the FST, all three drugs demonstrated acute antidepressant-like activity but only S-ketamine had sustained effects. Unlike vortioxetine, the antidepressant-like responses of fluoxetine and S-ketamine were abolished by 5-HT depletion. CONCLUSIONS These observations suggest that the acute and sustained antidepressant-like effects of S-ketamine depend on endogenous stimulation of 5-HT receptors. In contrast, the acute therapeutic-like effects of vortioxetine on memory and depression-like behavior may be mediated by direct activity at 5-HT receptors.", "author" : [ { "dropping-particle" : "", "family" : "Jardin", "given" : "Kristian Gaarn", "non-dropping-particle" : "du", "parse-names" : false, "suffix" : "" }, { "dropping-particle" : "", "family" : "Liebenberg", "given" : "Nico", "non-dropping-particle" : "", "parse-names" : false, "suffix" : "" }, { "dropping-particle" : "", "family" : "M\u00fcller", "given" : "Heidi Kaastrup", "non-dropping-particle" : "", "parse-names" : false, "suffix" : "" }, { "dropping-particle" : "", "family" : "Elfving", "given" : "Betina", "non-dropping-particle" : "", "parse-names" : false, "suffix" : "" }, { "dropping-particle" : "", "family" : "Sanchez", "given" : "Connie", "non-dropping-particle" : "", "parse-names" : false, "suffix" : "" }, { "dropping-particle" : "", "family" : "Wegener", "given" : "Gregers", "non-dropping-particle" : "", "parse-names" : false, "suffix" : "" } ], "container-title" : "Psychopharmacology", "id" : "ITEM-1", "issued" : { "date-parts" : [ [ "2016", "5", "28" ] ] }, "publisher" : "Psychopharmacology", "title" : "Differential interaction with the serotonin system by S-ketamine, vortioxetine, and fluoxetine in a genetic rat model of depression.", "type" : "article-journal" }, "uris" : [ "http://www.mendeley.com/documents/?uuid=1cb19454-db62-4395-a36e-610f206dc122" ] } ], "mendeley" : { "formattedCitation" : "(du Jardin et al. 2016)", "plainTextFormattedCitation" : "(du Jardin et al. 2016)", "previouslyFormattedCitation" : "(du Jardin et al. 2016)" }, "properties" : { "noteIndex" : 0 }, "schema" : "https://github.com/citation-style-language/schema/raw/master/csl-citation.json" }</w:instrText>
                            </w:r>
                            <w:r w:rsidRPr="00A02F44">
                              <w:rPr>
                                <w:sz w:val="20"/>
                                <w:lang w:val="en-US"/>
                              </w:rPr>
                              <w:fldChar w:fldCharType="separate"/>
                            </w:r>
                            <w:r w:rsidRPr="00A02F44">
                              <w:rPr>
                                <w:noProof/>
                                <w:sz w:val="20"/>
                                <w:lang w:val="en-US"/>
                              </w:rPr>
                              <w:t>(du Jardin et al. 2016)</w:t>
                            </w:r>
                            <w:r w:rsidRPr="00A02F44">
                              <w:rPr>
                                <w:sz w:val="20"/>
                                <w:lang w:val="en-US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831FB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58.9pt;margin-top:8pt;width:238.4pt;height:18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" filled="f" stroked="f" strokeweight=".5pt">
                <v:textbox>
                  <w:txbxContent>
                    <w:p w14:paraId="5795A2FB" w14:textId="08464AA2" w:rsidR="00A02F44" w:rsidRPr="00A02F44" w:rsidRDefault="00A02F44" w:rsidP="00A02F44">
                      <w:pPr>
                        <w:spacing w:after="0" w:line="240" w:lineRule="auto"/>
                        <w:rPr>
                          <w:b/>
                          <w:sz w:val="20"/>
                          <w:lang w:val="en-US"/>
                        </w:rPr>
                      </w:pPr>
                      <w:r w:rsidRPr="00A02F44">
                        <w:rPr>
                          <w:b/>
                          <w:sz w:val="20"/>
                          <w:lang w:val="en-US"/>
                        </w:rPr>
                        <w:t xml:space="preserve">Fig. S1 </w:t>
                      </w:r>
                      <w:r w:rsidRPr="00A02F44">
                        <w:rPr>
                          <w:sz w:val="20"/>
                          <w:lang w:val="en-US"/>
                        </w:rPr>
                        <w:t>Locomotor activity was unaffected by drug administrations. Compared to FRL control rats, vehicle pretreated FSL control rats exhibited a significantly higher track length in the open field test, which was not affected by pretreatment. There were no drug-related effects on locomotor activity in any of the three drug studies, i.e., CP94253 dose-response (panel A), acute S-ketamine ± CP94253 (panel B), and sustained S-ketamine ± CP94253 (panel C). Asterisks represent significant differences from vehicle pretreated FSL control rats (**</w:t>
                      </w:r>
                      <w:r w:rsidRPr="00A02F44">
                        <w:rPr>
                          <w:i/>
                          <w:sz w:val="20"/>
                          <w:lang w:val="en-US"/>
                        </w:rPr>
                        <w:t>p</w:t>
                      </w:r>
                      <w:r w:rsidRPr="00A02F44">
                        <w:rPr>
                          <w:sz w:val="20"/>
                          <w:lang w:val="en-US"/>
                        </w:rPr>
                        <w:t>&lt;0.01). Values are mean ± SEM. The number of animals (</w:t>
                      </w:r>
                      <w:r w:rsidRPr="00A02F44">
                        <w:rPr>
                          <w:i/>
                          <w:sz w:val="20"/>
                          <w:lang w:val="en-US"/>
                        </w:rPr>
                        <w:t>n</w:t>
                      </w:r>
                      <w:r w:rsidRPr="00A02F44">
                        <w:rPr>
                          <w:sz w:val="20"/>
                          <w:lang w:val="en-US"/>
                        </w:rPr>
                        <w:t xml:space="preserve">) is shown in each column. ^data previously published in </w:t>
                      </w:r>
                      <w:r w:rsidRPr="00A02F44">
                        <w:rPr>
                          <w:sz w:val="20"/>
                          <w:lang w:val="en-US"/>
                        </w:rPr>
                        <w:fldChar w:fldCharType="begin" w:fldLock="1"/>
                      </w:r>
                      <w:r w:rsidRPr="00A02F44">
                        <w:rPr>
                          <w:sz w:val="20"/>
                          <w:lang w:val="en-US"/>
                        </w:rPr>
                        <w:instrText>ADDIN CSL_CITATION { "citationItems" : [ { "id" : "ITEM-1", "itemData" : { "DOI" : "10.1007/s00213-016-4327-5", "ISSN" : "1432-2072", "PMID" : "27236785", "abstract" : "RATIONALE The mechanisms mediating ketamine's antidepressant effect have only been partly resolved. Recent preclinical reports implicate serotonin (5-hydroxytryptamine; 5-HT) in the antidepressant-like action of ketamine. Vortioxetine is a multimodal-acting antidepressant that is hypothesized to exert its therapeutic activity through 5-HT reuptake inhibition and modulation of several 5-HT receptors. OBJECTIVES The objective of this study was to evaluate the therapeutic-like profiles of S-ketamine, vortioxetine, and the serotonin reuptake inhibitor fluoxetine in response to manipulation of 5-HT tone. METHOD Flinders Sensitive Line (FSL) rats, a genetic model of depression, were depleted of 5-HT by repeated administration of 4-chloro-DL-phenylalanine methyl ester HCl (pCPA). Using pCPA-pretreated and control FSL rats, we investigated the acute and sustained effects of S-ketamine (15 mg/kg), fluoxetine (10 mg/kg), or vortioxetine (10 mg/kg) on recognition memory and depression-like behavior in the object recognition task (ORT) and forced swim test (FST), respectively. RESULTS The behavioral phenotype of FSL rats was unaffected by 5-HT depletion. Vortioxetine, but not fluoxetine or S-ketamine, acutely ameliorated the memory deficits of FSL rats in the ORT irrespective of 5-HT tone. No sustained effects were observed in the ORT. In the FST, all three drugs demonstrated acute antidepressant-like activity but only S-ketamine had sustained effects. Unlike vortioxetine, the antidepressant-like responses of fluoxetine and S-ketamine were abolished by 5-HT depletion. CONCLUSIONS These observations suggest that the acute and sustained antidepressant-like effects of S-ketamine depend on endogenous stimulation of 5-HT receptors. In contrast, the acute therapeutic-like effects of vortioxetine on memory and depression-like behavior may be mediated by direct activity at 5-HT receptors.", "author" : [ { "dropping-particle" : "", "family" : "Jardin", "given" : "Kristian Gaarn", "non-dropping-particle" : "du", "parse-names" : false, "suffix" : "" }, { "dropping-particle" : "", "family" : "Liebenberg", "given" : "Nico", "non-dropping-particle" : "", "parse-names" : false, "suffix" : "" }, { "dropping-particle" : "", "family" : "M\u00fcller", "given" : "Heidi Kaastrup", "non-dropping-particle" : "", "parse-names" : false, "suffix" : "" }, { "dropping-particle" : "", "family" : "Elfving", "given" : "Betina", "non-dropping-particle" : "", "parse-names" : false, "suffix" : "" }, { "dropping-particle" : "", "family" : "Sanchez", "given" : "Connie", "non-dropping-particle" : "", "parse-names" : false, "suffix" : "" }, { "dropping-particle" : "", "family" : "Wegener", "given" : "Gregers", "non-dropping-particle" : "", "parse-names" : false, "suffix" : "" } ], "container-title" : "Psychopharmacology", "id" : "ITEM-1", "issued" : { "date-parts" : [ [ "2016", "5", "28" ] ] }, "publisher" : "Psychopharmacology", "title" : "Differential interaction with the serotonin system by S-ketamine, vortioxetine, and fluoxetine in a genetic rat model of depression.", "type" : "article-journal" }, "uris" : [ "http://www.mendeley.com/documents/?uuid=1cb19454-db62-4395-a36e-610f206dc122" ] } ], "mendeley" : { "formattedCitation" : "(du Jardin et al. 2016)", "plainTextFormattedCitation" : "(du Jardin et al. 2016)", "previouslyFormattedCitation" : "(du Jardin et al. 2016)" }, "properties" : { "noteIndex" : 0 }, "schema" : "https://github.com/citation-style-language/schema/raw/master/csl-citation.json" }</w:instrText>
                      </w:r>
                      <w:r w:rsidRPr="00A02F44">
                        <w:rPr>
                          <w:sz w:val="20"/>
                          <w:lang w:val="en-US"/>
                        </w:rPr>
                        <w:fldChar w:fldCharType="separate"/>
                      </w:r>
                      <w:r w:rsidRPr="00A02F44">
                        <w:rPr>
                          <w:noProof/>
                          <w:sz w:val="20"/>
                          <w:lang w:val="en-US"/>
                        </w:rPr>
                        <w:t>(du Jardin et al. 2016)</w:t>
                      </w:r>
                      <w:r w:rsidRPr="00A02F44">
                        <w:rPr>
                          <w:sz w:val="20"/>
                          <w:lang w:val="en-US"/>
                        </w:rPr>
                        <w:fldChar w:fldCharType="end"/>
                      </w:r>
                    </w:p>
                  </w:txbxContent>
                </v:textbox>
              </v:shape>
            </w:pict>
          </mc:Fallback>
        </mc:AlternateContent>
      </w:r>
    </w:p>
    <w:p w14:paraId="7903E4AC" w14:textId="77777777" w:rsidR="00A02F44" w:rsidRDefault="00A02F44" w:rsidP="00206BE6">
      <w:pPr>
        <w:rPr>
          <w:b/>
          <w:lang w:val="en-US"/>
        </w:rPr>
      </w:pPr>
    </w:p>
    <w:p w14:paraId="256887A8" w14:textId="77777777" w:rsidR="00A02F44" w:rsidRDefault="00A02F44" w:rsidP="00206BE6">
      <w:pPr>
        <w:rPr>
          <w:b/>
          <w:lang w:val="en-US"/>
        </w:rPr>
      </w:pPr>
    </w:p>
    <w:p w14:paraId="6C526F62" w14:textId="77777777" w:rsidR="00A02F44" w:rsidRDefault="00A02F44" w:rsidP="00A02F44">
      <w:pPr>
        <w:rPr>
          <w:b/>
          <w:lang w:val="en-US"/>
        </w:rPr>
      </w:pPr>
    </w:p>
    <w:p w14:paraId="3187F937" w14:textId="77777777" w:rsidR="00A02F44" w:rsidRDefault="00A02F44" w:rsidP="00A02F44">
      <w:pPr>
        <w:rPr>
          <w:b/>
          <w:lang w:val="en-US"/>
        </w:rPr>
      </w:pPr>
      <w:bookmarkStart w:id="0" w:name="_GoBack"/>
      <w:bookmarkEnd w:id="0"/>
    </w:p>
    <w:sectPr w:rsidR="00A02F44" w:rsidSect="0082358E">
      <w:footerReference w:type="default" r:id="rId11"/>
      <w:pgSz w:w="11906" w:h="16838"/>
      <w:pgMar w:top="1418" w:right="1077" w:bottom="1418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B2D578" w14:textId="77777777" w:rsidR="00F64481" w:rsidRDefault="00F64481">
      <w:pPr>
        <w:spacing w:after="0" w:line="240" w:lineRule="auto"/>
      </w:pPr>
      <w:r>
        <w:separator/>
      </w:r>
    </w:p>
  </w:endnote>
  <w:endnote w:type="continuationSeparator" w:id="0">
    <w:p w14:paraId="7EE75C8A" w14:textId="77777777" w:rsidR="00F64481" w:rsidRDefault="00F64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7372452"/>
      <w:docPartObj>
        <w:docPartGallery w:val="Page Numbers (Bottom of Page)"/>
        <w:docPartUnique/>
      </w:docPartObj>
    </w:sdtPr>
    <w:sdtEndPr/>
    <w:sdtContent>
      <w:p w14:paraId="625DC43A" w14:textId="50078518" w:rsidR="00DE6D9D" w:rsidRPr="00DE6D9D" w:rsidRDefault="00AD101D" w:rsidP="00DE6D9D">
        <w:pPr>
          <w:spacing w:after="0"/>
          <w:rPr>
            <w:sz w:val="20"/>
            <w:szCs w:val="20"/>
            <w:lang w:val="en-US"/>
          </w:rPr>
        </w:pPr>
        <w:r w:rsidRPr="00206BE6">
          <w:rPr>
            <w:sz w:val="20"/>
            <w:szCs w:val="20"/>
            <w:lang w:val="en-US"/>
          </w:rPr>
          <w:t>Supplementary material for:</w:t>
        </w:r>
        <w:r w:rsidR="00DE6D9D">
          <w:rPr>
            <w:sz w:val="20"/>
            <w:szCs w:val="20"/>
            <w:lang w:val="en-US"/>
          </w:rPr>
          <w:t xml:space="preserve"> </w:t>
        </w:r>
        <w:r w:rsidR="00DE6D9D" w:rsidRPr="00DE6D9D">
          <w:rPr>
            <w:sz w:val="20"/>
            <w:szCs w:val="20"/>
            <w:lang w:val="en-US"/>
          </w:rPr>
          <w:t>S-ketamine mediates its acute and sustained antidepressant-like activity through a 5-HT1B receptor dependent mechanism in a genetic rat model of depression</w:t>
        </w:r>
        <w:r w:rsidR="00DE6D9D">
          <w:rPr>
            <w:sz w:val="20"/>
            <w:szCs w:val="20"/>
            <w:lang w:val="en-US"/>
          </w:rPr>
          <w:t xml:space="preserve">. </w:t>
        </w:r>
        <w:r w:rsidR="00DE6D9D" w:rsidRPr="00DE6D9D">
          <w:rPr>
            <w:i/>
            <w:sz w:val="20"/>
            <w:szCs w:val="20"/>
            <w:lang w:val="en-US"/>
          </w:rPr>
          <w:t xml:space="preserve">Front. </w:t>
        </w:r>
        <w:proofErr w:type="spellStart"/>
        <w:r w:rsidR="00DE6D9D" w:rsidRPr="00DE6D9D">
          <w:rPr>
            <w:i/>
            <w:sz w:val="20"/>
            <w:szCs w:val="20"/>
            <w:lang w:val="en-US"/>
          </w:rPr>
          <w:t>Pharmacol</w:t>
        </w:r>
        <w:proofErr w:type="spellEnd"/>
        <w:r w:rsidR="00DE6D9D" w:rsidRPr="00DE6D9D">
          <w:rPr>
            <w:i/>
            <w:sz w:val="20"/>
            <w:szCs w:val="20"/>
            <w:lang w:val="en-US"/>
          </w:rPr>
          <w:t>. – Neuropharmacology</w:t>
        </w:r>
        <w:r w:rsidR="00DE6D9D">
          <w:rPr>
            <w:sz w:val="20"/>
            <w:szCs w:val="20"/>
            <w:lang w:val="en-US"/>
          </w:rPr>
          <w:t xml:space="preserve">. </w:t>
        </w:r>
        <w:r w:rsidR="00DE6D9D" w:rsidRPr="00DE6D9D">
          <w:rPr>
            <w:sz w:val="20"/>
            <w:szCs w:val="20"/>
            <w:lang w:val="de-AT"/>
          </w:rPr>
          <w:t xml:space="preserve">Kristian Gaarn du </w:t>
        </w:r>
        <w:proofErr w:type="spellStart"/>
        <w:r w:rsidR="00DE6D9D" w:rsidRPr="00DE6D9D">
          <w:rPr>
            <w:sz w:val="20"/>
            <w:szCs w:val="20"/>
            <w:lang w:val="de-AT"/>
          </w:rPr>
          <w:t>Jardin</w:t>
        </w:r>
        <w:r w:rsidR="00DE6D9D" w:rsidRPr="00DE6D9D">
          <w:rPr>
            <w:sz w:val="20"/>
            <w:szCs w:val="20"/>
            <w:vertAlign w:val="superscript"/>
            <w:lang w:val="de-AT"/>
          </w:rPr>
          <w:t>a</w:t>
        </w:r>
        <w:proofErr w:type="spellEnd"/>
        <w:r w:rsidR="00DE6D9D" w:rsidRPr="00DE6D9D">
          <w:rPr>
            <w:sz w:val="20"/>
            <w:szCs w:val="20"/>
            <w:lang w:val="de-AT"/>
          </w:rPr>
          <w:t xml:space="preserve">, Nico </w:t>
        </w:r>
        <w:proofErr w:type="spellStart"/>
        <w:r w:rsidR="00DE6D9D" w:rsidRPr="00DE6D9D">
          <w:rPr>
            <w:sz w:val="20"/>
            <w:szCs w:val="20"/>
            <w:lang w:val="de-AT"/>
          </w:rPr>
          <w:t>Liebenberg</w:t>
        </w:r>
        <w:r w:rsidR="00DE6D9D" w:rsidRPr="00DE6D9D">
          <w:rPr>
            <w:sz w:val="20"/>
            <w:szCs w:val="20"/>
            <w:vertAlign w:val="superscript"/>
            <w:lang w:val="de-AT"/>
          </w:rPr>
          <w:t>a</w:t>
        </w:r>
        <w:proofErr w:type="spellEnd"/>
        <w:r w:rsidR="00DE6D9D" w:rsidRPr="00DE6D9D">
          <w:rPr>
            <w:sz w:val="20"/>
            <w:szCs w:val="20"/>
            <w:lang w:val="de-AT"/>
          </w:rPr>
          <w:t xml:space="preserve">, Manuel </w:t>
        </w:r>
        <w:proofErr w:type="spellStart"/>
        <w:r w:rsidR="00DE6D9D" w:rsidRPr="00DE6D9D">
          <w:rPr>
            <w:sz w:val="20"/>
            <w:szCs w:val="20"/>
            <w:lang w:val="de-AT"/>
          </w:rPr>
          <w:t>Cajina</w:t>
        </w:r>
        <w:r w:rsidR="00DE6D9D" w:rsidRPr="00DE6D9D">
          <w:rPr>
            <w:sz w:val="20"/>
            <w:szCs w:val="20"/>
            <w:vertAlign w:val="superscript"/>
            <w:lang w:val="de-AT"/>
          </w:rPr>
          <w:t>b</w:t>
        </w:r>
        <w:proofErr w:type="spellEnd"/>
        <w:r w:rsidR="00DE6D9D" w:rsidRPr="00DE6D9D">
          <w:rPr>
            <w:sz w:val="20"/>
            <w:szCs w:val="20"/>
            <w:lang w:val="de-AT"/>
          </w:rPr>
          <w:t xml:space="preserve">, Heidi Kaastrup </w:t>
        </w:r>
        <w:proofErr w:type="spellStart"/>
        <w:r w:rsidR="00DE6D9D" w:rsidRPr="00DE6D9D">
          <w:rPr>
            <w:sz w:val="20"/>
            <w:szCs w:val="20"/>
            <w:lang w:val="de-AT"/>
          </w:rPr>
          <w:t>Müller</w:t>
        </w:r>
        <w:r w:rsidR="00DE6D9D" w:rsidRPr="00DE6D9D">
          <w:rPr>
            <w:sz w:val="20"/>
            <w:szCs w:val="20"/>
            <w:vertAlign w:val="superscript"/>
            <w:lang w:val="de-AT"/>
          </w:rPr>
          <w:t>a</w:t>
        </w:r>
        <w:proofErr w:type="spellEnd"/>
        <w:r w:rsidR="00DE6D9D" w:rsidRPr="00DE6D9D">
          <w:rPr>
            <w:sz w:val="20"/>
            <w:szCs w:val="20"/>
            <w:lang w:val="de-AT"/>
          </w:rPr>
          <w:t xml:space="preserve">, Betina </w:t>
        </w:r>
        <w:proofErr w:type="spellStart"/>
        <w:r w:rsidR="00DE6D9D" w:rsidRPr="00DE6D9D">
          <w:rPr>
            <w:sz w:val="20"/>
            <w:szCs w:val="20"/>
            <w:lang w:val="de-AT"/>
          </w:rPr>
          <w:t>Elfving</w:t>
        </w:r>
        <w:r w:rsidR="00DE6D9D" w:rsidRPr="00DE6D9D">
          <w:rPr>
            <w:sz w:val="20"/>
            <w:szCs w:val="20"/>
            <w:vertAlign w:val="superscript"/>
            <w:lang w:val="de-AT"/>
          </w:rPr>
          <w:t>a</w:t>
        </w:r>
        <w:proofErr w:type="spellEnd"/>
        <w:r w:rsidR="00DE6D9D" w:rsidRPr="00DE6D9D">
          <w:rPr>
            <w:sz w:val="20"/>
            <w:szCs w:val="20"/>
            <w:lang w:val="de-AT"/>
          </w:rPr>
          <w:t xml:space="preserve">, Connie </w:t>
        </w:r>
        <w:proofErr w:type="spellStart"/>
        <w:r w:rsidR="00DE6D9D" w:rsidRPr="00DE6D9D">
          <w:rPr>
            <w:sz w:val="20"/>
            <w:szCs w:val="20"/>
            <w:lang w:val="de-AT"/>
          </w:rPr>
          <w:t>Sanchez</w:t>
        </w:r>
        <w:r w:rsidR="00DE6D9D" w:rsidRPr="00DE6D9D">
          <w:rPr>
            <w:sz w:val="20"/>
            <w:szCs w:val="20"/>
            <w:vertAlign w:val="superscript"/>
            <w:lang w:val="de-AT"/>
          </w:rPr>
          <w:t>a,b</w:t>
        </w:r>
        <w:proofErr w:type="spellEnd"/>
        <w:r w:rsidR="00DE6D9D" w:rsidRPr="00DE6D9D">
          <w:rPr>
            <w:sz w:val="20"/>
            <w:szCs w:val="20"/>
            <w:lang w:val="de-AT"/>
          </w:rPr>
          <w:t xml:space="preserve">, Gregers </w:t>
        </w:r>
        <w:proofErr w:type="spellStart"/>
        <w:r w:rsidR="00DE6D9D" w:rsidRPr="00DE6D9D">
          <w:rPr>
            <w:sz w:val="20"/>
            <w:szCs w:val="20"/>
            <w:lang w:val="de-AT"/>
          </w:rPr>
          <w:t>Wegener</w:t>
        </w:r>
        <w:r w:rsidR="00DE6D9D" w:rsidRPr="00DE6D9D">
          <w:rPr>
            <w:sz w:val="20"/>
            <w:szCs w:val="20"/>
            <w:vertAlign w:val="superscript"/>
            <w:lang w:val="de-AT"/>
          </w:rPr>
          <w:t>a,c</w:t>
        </w:r>
        <w:proofErr w:type="spellEnd"/>
        <w:r w:rsidR="00DE6D9D" w:rsidRPr="00DE6D9D">
          <w:rPr>
            <w:sz w:val="20"/>
            <w:szCs w:val="20"/>
            <w:lang w:val="de-AT"/>
          </w:rPr>
          <w:t xml:space="preserve">*. </w:t>
        </w:r>
        <w:proofErr w:type="spellStart"/>
        <w:r w:rsidR="00DE6D9D" w:rsidRPr="00DE6D9D">
          <w:rPr>
            <w:sz w:val="20"/>
            <w:szCs w:val="20"/>
            <w:vertAlign w:val="superscript"/>
            <w:lang w:val="en-US"/>
          </w:rPr>
          <w:t>a</w:t>
        </w:r>
        <w:r w:rsidR="00DE6D9D" w:rsidRPr="00DE6D9D">
          <w:rPr>
            <w:sz w:val="20"/>
            <w:szCs w:val="20"/>
            <w:lang w:val="en-US"/>
          </w:rPr>
          <w:t>Translational</w:t>
        </w:r>
        <w:proofErr w:type="spellEnd"/>
        <w:r w:rsidR="00DE6D9D" w:rsidRPr="00DE6D9D">
          <w:rPr>
            <w:sz w:val="20"/>
            <w:szCs w:val="20"/>
            <w:lang w:val="en-US"/>
          </w:rPr>
          <w:t xml:space="preserve"> Neuropsychiatry Unit, Department of Clinical Medicine, Aarhus University, Skovagervej 2, 8240 Risskov, Denmark</w:t>
        </w:r>
        <w:r w:rsidR="00DE6D9D">
          <w:rPr>
            <w:sz w:val="20"/>
            <w:szCs w:val="20"/>
            <w:lang w:val="en-US"/>
          </w:rPr>
          <w:t xml:space="preserve">. </w:t>
        </w:r>
        <w:proofErr w:type="spellStart"/>
        <w:proofErr w:type="gramStart"/>
        <w:r w:rsidR="00DE6D9D" w:rsidRPr="00DE6D9D">
          <w:rPr>
            <w:sz w:val="20"/>
            <w:szCs w:val="20"/>
            <w:vertAlign w:val="superscript"/>
            <w:lang w:val="en-US"/>
          </w:rPr>
          <w:t>b</w:t>
        </w:r>
        <w:r w:rsidR="00DE6D9D" w:rsidRPr="00DE6D9D">
          <w:rPr>
            <w:sz w:val="20"/>
            <w:szCs w:val="20"/>
            <w:lang w:val="en-US"/>
          </w:rPr>
          <w:t>Lundbeck</w:t>
        </w:r>
        <w:proofErr w:type="spellEnd"/>
        <w:proofErr w:type="gramEnd"/>
        <w:r w:rsidR="00DE6D9D" w:rsidRPr="00DE6D9D">
          <w:rPr>
            <w:sz w:val="20"/>
            <w:szCs w:val="20"/>
            <w:lang w:val="en-US"/>
          </w:rPr>
          <w:t xml:space="preserve"> US LLC, 215 College Rd, Paramus, NJ 07652, USA</w:t>
        </w:r>
        <w:r w:rsidR="00DE6D9D">
          <w:rPr>
            <w:sz w:val="20"/>
            <w:szCs w:val="20"/>
            <w:lang w:val="en-US"/>
          </w:rPr>
          <w:t xml:space="preserve">. </w:t>
        </w:r>
        <w:proofErr w:type="spellStart"/>
        <w:proofErr w:type="gramStart"/>
        <w:r w:rsidR="00DE6D9D" w:rsidRPr="00DE6D9D">
          <w:rPr>
            <w:sz w:val="20"/>
            <w:szCs w:val="20"/>
            <w:vertAlign w:val="superscript"/>
            <w:lang w:val="en-US"/>
          </w:rPr>
          <w:t>c</w:t>
        </w:r>
        <w:r w:rsidR="00DE6D9D" w:rsidRPr="00DE6D9D">
          <w:rPr>
            <w:sz w:val="20"/>
            <w:szCs w:val="20"/>
            <w:lang w:val="en-US"/>
          </w:rPr>
          <w:t>Centre</w:t>
        </w:r>
        <w:proofErr w:type="spellEnd"/>
        <w:proofErr w:type="gramEnd"/>
        <w:r w:rsidR="00DE6D9D" w:rsidRPr="00DE6D9D">
          <w:rPr>
            <w:sz w:val="20"/>
            <w:szCs w:val="20"/>
            <w:lang w:val="en-US"/>
          </w:rPr>
          <w:t xml:space="preserve"> of Excellence for Pharmaceutical Sciences, North-West University, 11 Hoffman St, Potchefstroom 2531, South Africa</w:t>
        </w:r>
        <w:r w:rsidR="00DE6D9D">
          <w:rPr>
            <w:sz w:val="20"/>
            <w:szCs w:val="20"/>
            <w:lang w:val="en-US"/>
          </w:rPr>
          <w:t xml:space="preserve">. </w:t>
        </w:r>
        <w:r w:rsidR="00DE6D9D" w:rsidRPr="00DE6D9D">
          <w:rPr>
            <w:sz w:val="20"/>
            <w:szCs w:val="20"/>
            <w:lang w:val="en-US"/>
          </w:rPr>
          <w:t xml:space="preserve">*Corresponding author: </w:t>
        </w:r>
        <w:r w:rsidR="00DE6D9D" w:rsidRPr="00DE6D9D">
          <w:rPr>
            <w:i/>
            <w:sz w:val="20"/>
            <w:szCs w:val="20"/>
            <w:lang w:val="en-US"/>
          </w:rPr>
          <w:t>E-mail</w:t>
        </w:r>
        <w:r w:rsidR="00DE6D9D" w:rsidRPr="00DE6D9D">
          <w:rPr>
            <w:sz w:val="20"/>
            <w:szCs w:val="20"/>
            <w:lang w:val="en-US"/>
          </w:rPr>
          <w:t xml:space="preserve">: wegener@clin.au.dk; </w:t>
        </w:r>
        <w:r w:rsidR="00DE6D9D" w:rsidRPr="00DE6D9D">
          <w:rPr>
            <w:i/>
            <w:sz w:val="20"/>
            <w:szCs w:val="20"/>
            <w:lang w:val="en-US"/>
          </w:rPr>
          <w:t>Tel</w:t>
        </w:r>
        <w:r w:rsidR="00DE6D9D" w:rsidRPr="00DE6D9D">
          <w:rPr>
            <w:sz w:val="20"/>
            <w:szCs w:val="20"/>
            <w:lang w:val="en-US"/>
          </w:rPr>
          <w:t xml:space="preserve">: (+45) 7847 1100; </w:t>
        </w:r>
        <w:r w:rsidR="00DE6D9D" w:rsidRPr="00DE6D9D">
          <w:rPr>
            <w:i/>
            <w:sz w:val="20"/>
            <w:szCs w:val="20"/>
            <w:lang w:val="en-US"/>
          </w:rPr>
          <w:t>Fax</w:t>
        </w:r>
        <w:r w:rsidR="00DE6D9D" w:rsidRPr="00DE6D9D">
          <w:rPr>
            <w:sz w:val="20"/>
            <w:szCs w:val="20"/>
            <w:lang w:val="en-US"/>
          </w:rPr>
          <w:t>: (+45) 7847 1108</w:t>
        </w:r>
      </w:p>
      <w:p w14:paraId="12FF17A9" w14:textId="6280CAF0" w:rsidR="00493013" w:rsidRPr="00AD101D" w:rsidRDefault="00DE6D9D" w:rsidP="00DE6D9D">
        <w:pPr>
          <w:spacing w:after="0"/>
          <w:rPr>
            <w:lang w:val="en-US"/>
          </w:rPr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C231DF" w14:textId="77777777" w:rsidR="00F64481" w:rsidRDefault="00F64481">
      <w:pPr>
        <w:spacing w:after="0" w:line="240" w:lineRule="auto"/>
      </w:pPr>
      <w:r>
        <w:separator/>
      </w:r>
    </w:p>
  </w:footnote>
  <w:footnote w:type="continuationSeparator" w:id="0">
    <w:p w14:paraId="2CC2497B" w14:textId="77777777" w:rsidR="00F64481" w:rsidRDefault="00F644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683A3D"/>
    <w:multiLevelType w:val="hybridMultilevel"/>
    <w:tmpl w:val="A800AEF2"/>
    <w:lvl w:ilvl="0" w:tplc="22FEF6AC">
      <w:start w:val="1"/>
      <w:numFmt w:val="upperRoman"/>
      <w:pStyle w:val="LoP"/>
      <w:lvlText w:val="%1."/>
      <w:lvlJc w:val="righ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1E6AB3"/>
    <w:multiLevelType w:val="multilevel"/>
    <w:tmpl w:val="DFB0032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903"/>
    <w:rsid w:val="00030335"/>
    <w:rsid w:val="0003247F"/>
    <w:rsid w:val="00036ADE"/>
    <w:rsid w:val="0004534E"/>
    <w:rsid w:val="000558D8"/>
    <w:rsid w:val="000559B3"/>
    <w:rsid w:val="00070EB8"/>
    <w:rsid w:val="00071E61"/>
    <w:rsid w:val="0008674C"/>
    <w:rsid w:val="000968B6"/>
    <w:rsid w:val="000D5E39"/>
    <w:rsid w:val="000E1C1F"/>
    <w:rsid w:val="00101B45"/>
    <w:rsid w:val="00102F27"/>
    <w:rsid w:val="00105427"/>
    <w:rsid w:val="00111C8F"/>
    <w:rsid w:val="00137049"/>
    <w:rsid w:val="001408C3"/>
    <w:rsid w:val="0014793F"/>
    <w:rsid w:val="00160E06"/>
    <w:rsid w:val="00164A19"/>
    <w:rsid w:val="001A328D"/>
    <w:rsid w:val="001A3A28"/>
    <w:rsid w:val="001C6952"/>
    <w:rsid w:val="001D3B0E"/>
    <w:rsid w:val="001E7AD0"/>
    <w:rsid w:val="001F1E36"/>
    <w:rsid w:val="0020200C"/>
    <w:rsid w:val="00206BE6"/>
    <w:rsid w:val="00221020"/>
    <w:rsid w:val="002233C6"/>
    <w:rsid w:val="00231E97"/>
    <w:rsid w:val="00251B7A"/>
    <w:rsid w:val="00254ED5"/>
    <w:rsid w:val="00256DC2"/>
    <w:rsid w:val="002643C2"/>
    <w:rsid w:val="00265414"/>
    <w:rsid w:val="00280F2E"/>
    <w:rsid w:val="002A0A42"/>
    <w:rsid w:val="002C41D9"/>
    <w:rsid w:val="002F01B1"/>
    <w:rsid w:val="002F116B"/>
    <w:rsid w:val="00305217"/>
    <w:rsid w:val="00314FC8"/>
    <w:rsid w:val="00327059"/>
    <w:rsid w:val="003511A8"/>
    <w:rsid w:val="003816A8"/>
    <w:rsid w:val="0038329F"/>
    <w:rsid w:val="003A3C18"/>
    <w:rsid w:val="003A5AE9"/>
    <w:rsid w:val="003C75E7"/>
    <w:rsid w:val="003D2221"/>
    <w:rsid w:val="003D4A4E"/>
    <w:rsid w:val="003D7D1A"/>
    <w:rsid w:val="003E0DF7"/>
    <w:rsid w:val="003E259C"/>
    <w:rsid w:val="003E3809"/>
    <w:rsid w:val="004026B9"/>
    <w:rsid w:val="00406FCA"/>
    <w:rsid w:val="004137C1"/>
    <w:rsid w:val="00420B93"/>
    <w:rsid w:val="00423DE0"/>
    <w:rsid w:val="00453943"/>
    <w:rsid w:val="00472E3E"/>
    <w:rsid w:val="004929D2"/>
    <w:rsid w:val="00493013"/>
    <w:rsid w:val="004A4B42"/>
    <w:rsid w:val="004A5B89"/>
    <w:rsid w:val="004C71B7"/>
    <w:rsid w:val="004E3394"/>
    <w:rsid w:val="004F76AE"/>
    <w:rsid w:val="004F7E0D"/>
    <w:rsid w:val="00524F7B"/>
    <w:rsid w:val="00541A1F"/>
    <w:rsid w:val="00543EFF"/>
    <w:rsid w:val="005507BA"/>
    <w:rsid w:val="0055210B"/>
    <w:rsid w:val="005812BF"/>
    <w:rsid w:val="005834D0"/>
    <w:rsid w:val="005A05E0"/>
    <w:rsid w:val="005A59FD"/>
    <w:rsid w:val="005C1816"/>
    <w:rsid w:val="005C29EB"/>
    <w:rsid w:val="005C3E7C"/>
    <w:rsid w:val="005C5012"/>
    <w:rsid w:val="005F3B21"/>
    <w:rsid w:val="00635D71"/>
    <w:rsid w:val="00636B03"/>
    <w:rsid w:val="00650958"/>
    <w:rsid w:val="006526DB"/>
    <w:rsid w:val="00657BCC"/>
    <w:rsid w:val="00662798"/>
    <w:rsid w:val="00674280"/>
    <w:rsid w:val="006806DB"/>
    <w:rsid w:val="006A6B66"/>
    <w:rsid w:val="006A7572"/>
    <w:rsid w:val="006E5DCD"/>
    <w:rsid w:val="00726F54"/>
    <w:rsid w:val="00730903"/>
    <w:rsid w:val="00730E69"/>
    <w:rsid w:val="00747449"/>
    <w:rsid w:val="00750393"/>
    <w:rsid w:val="00766352"/>
    <w:rsid w:val="00766916"/>
    <w:rsid w:val="00770084"/>
    <w:rsid w:val="00795553"/>
    <w:rsid w:val="00797637"/>
    <w:rsid w:val="007B09D7"/>
    <w:rsid w:val="007C4EF2"/>
    <w:rsid w:val="007C5729"/>
    <w:rsid w:val="00822627"/>
    <w:rsid w:val="0082358E"/>
    <w:rsid w:val="008307AF"/>
    <w:rsid w:val="008473D5"/>
    <w:rsid w:val="00856025"/>
    <w:rsid w:val="0089111C"/>
    <w:rsid w:val="008936F1"/>
    <w:rsid w:val="00897099"/>
    <w:rsid w:val="008A0A7C"/>
    <w:rsid w:val="008A5904"/>
    <w:rsid w:val="008B1562"/>
    <w:rsid w:val="008C14FA"/>
    <w:rsid w:val="008D513F"/>
    <w:rsid w:val="008F0B41"/>
    <w:rsid w:val="008F257B"/>
    <w:rsid w:val="00916040"/>
    <w:rsid w:val="00926825"/>
    <w:rsid w:val="00962BD2"/>
    <w:rsid w:val="009734D1"/>
    <w:rsid w:val="009774F5"/>
    <w:rsid w:val="00994B02"/>
    <w:rsid w:val="00995829"/>
    <w:rsid w:val="009A6C75"/>
    <w:rsid w:val="009B27AE"/>
    <w:rsid w:val="009B62E5"/>
    <w:rsid w:val="009C2DA2"/>
    <w:rsid w:val="009D6A5E"/>
    <w:rsid w:val="009D6E67"/>
    <w:rsid w:val="009E0409"/>
    <w:rsid w:val="009E07CF"/>
    <w:rsid w:val="00A02F44"/>
    <w:rsid w:val="00A03D3E"/>
    <w:rsid w:val="00A05389"/>
    <w:rsid w:val="00A43E60"/>
    <w:rsid w:val="00A5046D"/>
    <w:rsid w:val="00A61B77"/>
    <w:rsid w:val="00A715B1"/>
    <w:rsid w:val="00A73108"/>
    <w:rsid w:val="00A7372A"/>
    <w:rsid w:val="00A87CE3"/>
    <w:rsid w:val="00AA1DCA"/>
    <w:rsid w:val="00AB0892"/>
    <w:rsid w:val="00AB08AF"/>
    <w:rsid w:val="00AB1491"/>
    <w:rsid w:val="00AB78DC"/>
    <w:rsid w:val="00AD101D"/>
    <w:rsid w:val="00AE4B64"/>
    <w:rsid w:val="00B0014F"/>
    <w:rsid w:val="00B17D73"/>
    <w:rsid w:val="00B24B85"/>
    <w:rsid w:val="00B31AC4"/>
    <w:rsid w:val="00B34AE7"/>
    <w:rsid w:val="00B6239C"/>
    <w:rsid w:val="00B71955"/>
    <w:rsid w:val="00B80ECE"/>
    <w:rsid w:val="00B8222C"/>
    <w:rsid w:val="00BA3E81"/>
    <w:rsid w:val="00BC4326"/>
    <w:rsid w:val="00BD39F9"/>
    <w:rsid w:val="00BE4D14"/>
    <w:rsid w:val="00BF16FA"/>
    <w:rsid w:val="00BF70D1"/>
    <w:rsid w:val="00C01072"/>
    <w:rsid w:val="00C05F50"/>
    <w:rsid w:val="00C30476"/>
    <w:rsid w:val="00C3661E"/>
    <w:rsid w:val="00C37708"/>
    <w:rsid w:val="00C50A12"/>
    <w:rsid w:val="00C520F1"/>
    <w:rsid w:val="00C52731"/>
    <w:rsid w:val="00C80225"/>
    <w:rsid w:val="00C84E29"/>
    <w:rsid w:val="00C86BA5"/>
    <w:rsid w:val="00C87D60"/>
    <w:rsid w:val="00C95308"/>
    <w:rsid w:val="00CA6B16"/>
    <w:rsid w:val="00CB3636"/>
    <w:rsid w:val="00CC64E2"/>
    <w:rsid w:val="00CF0D83"/>
    <w:rsid w:val="00D24836"/>
    <w:rsid w:val="00D35CA5"/>
    <w:rsid w:val="00D36D56"/>
    <w:rsid w:val="00D56B26"/>
    <w:rsid w:val="00D63C21"/>
    <w:rsid w:val="00D80355"/>
    <w:rsid w:val="00D844CA"/>
    <w:rsid w:val="00D90140"/>
    <w:rsid w:val="00D907A3"/>
    <w:rsid w:val="00DA0027"/>
    <w:rsid w:val="00DB3CAA"/>
    <w:rsid w:val="00DC4E2E"/>
    <w:rsid w:val="00DC79F3"/>
    <w:rsid w:val="00DD2F6B"/>
    <w:rsid w:val="00DD715E"/>
    <w:rsid w:val="00DE529E"/>
    <w:rsid w:val="00DE6D9D"/>
    <w:rsid w:val="00DE6EAF"/>
    <w:rsid w:val="00DE71A0"/>
    <w:rsid w:val="00E20033"/>
    <w:rsid w:val="00E219FB"/>
    <w:rsid w:val="00E337AD"/>
    <w:rsid w:val="00E612E8"/>
    <w:rsid w:val="00E63D2A"/>
    <w:rsid w:val="00E952A1"/>
    <w:rsid w:val="00EB0525"/>
    <w:rsid w:val="00EB2A69"/>
    <w:rsid w:val="00EC5ED5"/>
    <w:rsid w:val="00EE4132"/>
    <w:rsid w:val="00F02DB6"/>
    <w:rsid w:val="00F106D7"/>
    <w:rsid w:val="00F23854"/>
    <w:rsid w:val="00F24A33"/>
    <w:rsid w:val="00F34BCB"/>
    <w:rsid w:val="00F42903"/>
    <w:rsid w:val="00F574DD"/>
    <w:rsid w:val="00F64481"/>
    <w:rsid w:val="00F7219D"/>
    <w:rsid w:val="00F74A8E"/>
    <w:rsid w:val="00F74EEA"/>
    <w:rsid w:val="00F75F2E"/>
    <w:rsid w:val="00F97C12"/>
    <w:rsid w:val="00FA1D0E"/>
    <w:rsid w:val="00FA2D2E"/>
    <w:rsid w:val="00FD5663"/>
    <w:rsid w:val="00FE0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04A041"/>
  <w15:docId w15:val="{2F14A7A0-5843-4CB2-B320-17930D485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020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rsid w:val="008F0B41"/>
    <w:pPr>
      <w:keepNext/>
      <w:keepLines/>
      <w:numPr>
        <w:numId w:val="13"/>
      </w:numPr>
      <w:spacing w:before="240" w:after="0"/>
      <w:outlineLvl w:val="0"/>
    </w:pPr>
    <w:rPr>
      <w:rFonts w:ascii="Calibri" w:eastAsiaTheme="majorEastAsia" w:hAnsi="Calibri" w:cstheme="majorBidi"/>
      <w:b/>
      <w:color w:val="00000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8F0B41"/>
    <w:pPr>
      <w:keepNext/>
      <w:keepLines/>
      <w:numPr>
        <w:ilvl w:val="1"/>
        <w:numId w:val="13"/>
      </w:numPr>
      <w:spacing w:before="40" w:after="0"/>
      <w:outlineLvl w:val="1"/>
    </w:pPr>
    <w:rPr>
      <w:rFonts w:ascii="Calibri" w:eastAsiaTheme="majorEastAsia" w:hAnsi="Calibri" w:cstheme="majorBidi"/>
      <w:b/>
      <w:color w:val="000000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8F0B41"/>
    <w:pPr>
      <w:keepNext/>
      <w:keepLines/>
      <w:numPr>
        <w:ilvl w:val="2"/>
        <w:numId w:val="13"/>
      </w:numPr>
      <w:spacing w:before="40" w:after="0"/>
      <w:outlineLvl w:val="2"/>
    </w:pPr>
    <w:rPr>
      <w:rFonts w:ascii="Calibri" w:eastAsiaTheme="majorEastAsia" w:hAnsi="Calibri" w:cstheme="majorBidi"/>
      <w:b/>
      <w:color w:val="00000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8F0B41"/>
    <w:pPr>
      <w:keepNext/>
      <w:keepLines/>
      <w:numPr>
        <w:ilvl w:val="3"/>
        <w:numId w:val="13"/>
      </w:numPr>
      <w:spacing w:before="40" w:after="0"/>
      <w:outlineLvl w:val="3"/>
    </w:pPr>
    <w:rPr>
      <w:rFonts w:ascii="Calibri" w:eastAsiaTheme="majorEastAsia" w:hAnsi="Calibri" w:cstheme="majorBidi"/>
      <w:b/>
      <w:iCs/>
      <w:color w:val="000000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8F0B41"/>
    <w:pPr>
      <w:keepNext/>
      <w:keepLines/>
      <w:numPr>
        <w:ilvl w:val="4"/>
        <w:numId w:val="13"/>
      </w:numPr>
      <w:spacing w:before="40" w:after="0"/>
      <w:outlineLvl w:val="4"/>
    </w:pPr>
    <w:rPr>
      <w:rFonts w:ascii="Calibri" w:eastAsiaTheme="majorEastAsia" w:hAnsi="Calibri" w:cstheme="majorBidi"/>
      <w:b/>
      <w:color w:val="000000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8F0B41"/>
    <w:pPr>
      <w:keepNext/>
      <w:keepLines/>
      <w:numPr>
        <w:ilvl w:val="5"/>
        <w:numId w:val="13"/>
      </w:numPr>
      <w:spacing w:before="40" w:after="0"/>
      <w:outlineLvl w:val="5"/>
    </w:pPr>
    <w:rPr>
      <w:rFonts w:asciiTheme="majorHAnsi" w:eastAsiaTheme="majorEastAsia" w:hAnsiTheme="majorHAnsi" w:cstheme="majorBidi"/>
      <w:b/>
      <w:color w:val="00000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B41"/>
    <w:pPr>
      <w:keepNext/>
      <w:keepLines/>
      <w:numPr>
        <w:ilvl w:val="6"/>
        <w:numId w:val="1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B41"/>
    <w:pPr>
      <w:keepNext/>
      <w:keepLines/>
      <w:numPr>
        <w:ilvl w:val="7"/>
        <w:numId w:val="1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B41"/>
    <w:pPr>
      <w:keepNext/>
      <w:keepLines/>
      <w:numPr>
        <w:ilvl w:val="8"/>
        <w:numId w:val="1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next w:val="GridTable1Light2"/>
    <w:uiPriority w:val="46"/>
    <w:rsid w:val="008F0B41"/>
    <w:pPr>
      <w:spacing w:after="0" w:line="240" w:lineRule="auto"/>
      <w:jc w:val="left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2">
    <w:name w:val="Grid Table 1 Light2"/>
    <w:basedOn w:val="TableNormal"/>
    <w:uiPriority w:val="46"/>
    <w:rsid w:val="008F0B41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0">
    <w:name w:val="A0"/>
    <w:uiPriority w:val="99"/>
    <w:rsid w:val="008F0B41"/>
    <w:rPr>
      <w:color w:val="000000"/>
    </w:rPr>
  </w:style>
  <w:style w:type="table" w:customStyle="1" w:styleId="GridTable1Light11">
    <w:name w:val="Grid Table 1 Light11"/>
    <w:basedOn w:val="TableNormal"/>
    <w:next w:val="TableNormal"/>
    <w:uiPriority w:val="46"/>
    <w:rsid w:val="008F0B41"/>
    <w:pPr>
      <w:spacing w:after="0" w:line="240" w:lineRule="auto"/>
      <w:jc w:val="left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2">
    <w:name w:val="Grid Table 1 Light12"/>
    <w:basedOn w:val="TableNormal"/>
    <w:next w:val="TableNormal"/>
    <w:uiPriority w:val="46"/>
    <w:rsid w:val="008F0B41"/>
    <w:pPr>
      <w:spacing w:after="0" w:line="240" w:lineRule="auto"/>
      <w:jc w:val="left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over-P1Title">
    <w:name w:val="Cover-P1 Title"/>
    <w:basedOn w:val="Normal"/>
    <w:link w:val="Cover-P1TitleChar"/>
    <w:rsid w:val="008F0B41"/>
    <w:pPr>
      <w:spacing w:after="0" w:line="480" w:lineRule="auto"/>
      <w:jc w:val="center"/>
    </w:pPr>
    <w:rPr>
      <w:rFonts w:ascii="Georgia" w:eastAsia="Times New Roman" w:hAnsi="Georgia" w:cs="Times New Roman"/>
      <w:b/>
      <w:sz w:val="32"/>
      <w:szCs w:val="36"/>
      <w:lang w:val="en-US"/>
    </w:rPr>
  </w:style>
  <w:style w:type="character" w:customStyle="1" w:styleId="Cover-P1TitleChar">
    <w:name w:val="Cover-P1 Title Char"/>
    <w:basedOn w:val="DefaultParagraphFont"/>
    <w:link w:val="Cover-P1Title"/>
    <w:rsid w:val="008F0B41"/>
    <w:rPr>
      <w:rFonts w:ascii="Georgia" w:eastAsia="Times New Roman" w:hAnsi="Georgia" w:cs="Times New Roman"/>
      <w:b/>
      <w:sz w:val="32"/>
      <w:szCs w:val="36"/>
    </w:rPr>
  </w:style>
  <w:style w:type="paragraph" w:customStyle="1" w:styleId="Cover-P1text">
    <w:name w:val="Cover-P1 text"/>
    <w:basedOn w:val="Normal"/>
    <w:link w:val="Cover-P1textChar"/>
    <w:rsid w:val="008F0B41"/>
    <w:pPr>
      <w:spacing w:after="0" w:line="240" w:lineRule="auto"/>
      <w:jc w:val="center"/>
    </w:pPr>
    <w:rPr>
      <w:rFonts w:ascii="Georgia" w:hAnsi="Georgia"/>
      <w:sz w:val="24"/>
      <w:lang w:val="en-GB"/>
    </w:rPr>
  </w:style>
  <w:style w:type="character" w:customStyle="1" w:styleId="Cover-P1textChar">
    <w:name w:val="Cover-P1 text Char"/>
    <w:basedOn w:val="DefaultParagraphFont"/>
    <w:link w:val="Cover-P1text"/>
    <w:rsid w:val="008F0B41"/>
    <w:rPr>
      <w:rFonts w:ascii="Georgia" w:hAnsi="Georgia"/>
      <w:sz w:val="24"/>
      <w:lang w:val="en-GB"/>
    </w:rPr>
  </w:style>
  <w:style w:type="paragraph" w:customStyle="1" w:styleId="Cover-P1Name">
    <w:name w:val="Cover-P1 Name"/>
    <w:basedOn w:val="Normal"/>
    <w:link w:val="Cover-P1NameChar"/>
    <w:rsid w:val="008F0B41"/>
    <w:pPr>
      <w:spacing w:after="0" w:line="240" w:lineRule="auto"/>
      <w:jc w:val="center"/>
    </w:pPr>
    <w:rPr>
      <w:rFonts w:ascii="Georgia" w:hAnsi="Georgia"/>
      <w:sz w:val="36"/>
      <w:szCs w:val="36"/>
      <w:lang w:val="en-GB"/>
    </w:rPr>
  </w:style>
  <w:style w:type="character" w:customStyle="1" w:styleId="Cover-P1NameChar">
    <w:name w:val="Cover-P1 Name Char"/>
    <w:basedOn w:val="DefaultParagraphFont"/>
    <w:link w:val="Cover-P1Name"/>
    <w:rsid w:val="008F0B41"/>
    <w:rPr>
      <w:rFonts w:ascii="Georgia" w:hAnsi="Georgia"/>
      <w:sz w:val="36"/>
      <w:szCs w:val="36"/>
      <w:lang w:val="en-GB"/>
    </w:rPr>
  </w:style>
  <w:style w:type="paragraph" w:customStyle="1" w:styleId="LoP">
    <w:name w:val="LoP"/>
    <w:basedOn w:val="ListParagraph"/>
    <w:link w:val="LoPChar"/>
    <w:rsid w:val="008F0B41"/>
    <w:pPr>
      <w:numPr>
        <w:numId w:val="12"/>
      </w:numPr>
    </w:pPr>
    <w:rPr>
      <w:b/>
    </w:rPr>
  </w:style>
  <w:style w:type="character" w:customStyle="1" w:styleId="LoPChar">
    <w:name w:val="LoP Char"/>
    <w:basedOn w:val="ListParagraphChar"/>
    <w:link w:val="LoP"/>
    <w:rsid w:val="008F0B41"/>
    <w:rPr>
      <w:b/>
      <w:lang w:val="da-DK"/>
    </w:rPr>
  </w:style>
  <w:style w:type="paragraph" w:styleId="ListParagraph">
    <w:name w:val="List Paragraph"/>
    <w:aliases w:val="Table text"/>
    <w:basedOn w:val="Normal"/>
    <w:link w:val="ListParagraphChar"/>
    <w:uiPriority w:val="99"/>
    <w:rsid w:val="008F0B41"/>
    <w:pPr>
      <w:ind w:left="720"/>
      <w:contextualSpacing/>
    </w:pPr>
  </w:style>
  <w:style w:type="paragraph" w:customStyle="1" w:styleId="TableA">
    <w:name w:val="Table_A"/>
    <w:basedOn w:val="Normal"/>
    <w:link w:val="TableAChar"/>
    <w:rsid w:val="008F0B41"/>
    <w:pPr>
      <w:spacing w:after="0" w:line="240" w:lineRule="auto"/>
      <w:jc w:val="left"/>
    </w:pPr>
    <w:rPr>
      <w:rFonts w:cs="Calibri"/>
      <w:sz w:val="20"/>
      <w:lang w:val="en-US"/>
    </w:rPr>
  </w:style>
  <w:style w:type="character" w:customStyle="1" w:styleId="TableAChar">
    <w:name w:val="Table_A Char"/>
    <w:basedOn w:val="DefaultParagraphFont"/>
    <w:link w:val="TableA"/>
    <w:rsid w:val="008F0B41"/>
    <w:rPr>
      <w:rFonts w:cs="Calibri"/>
      <w:sz w:val="20"/>
    </w:rPr>
  </w:style>
  <w:style w:type="paragraph" w:customStyle="1" w:styleId="Heading10">
    <w:name w:val="Heading 1."/>
    <w:basedOn w:val="Heading1"/>
    <w:link w:val="Heading1Char0"/>
    <w:qFormat/>
    <w:rsid w:val="00C01072"/>
    <w:pPr>
      <w:numPr>
        <w:numId w:val="0"/>
      </w:numPr>
    </w:pPr>
    <w:rPr>
      <w:sz w:val="24"/>
    </w:rPr>
  </w:style>
  <w:style w:type="character" w:customStyle="1" w:styleId="Heading1Char0">
    <w:name w:val="Heading 1. Char"/>
    <w:basedOn w:val="Heading1Char"/>
    <w:link w:val="Heading10"/>
    <w:rsid w:val="00C01072"/>
    <w:rPr>
      <w:rFonts w:ascii="Calibri" w:eastAsiaTheme="majorEastAsia" w:hAnsi="Calibri" w:cstheme="majorBidi"/>
      <w:b/>
      <w:color w:val="000000" w:themeColor="accent1" w:themeShade="BF"/>
      <w:sz w:val="24"/>
      <w:szCs w:val="32"/>
      <w:lang w:val="da-DK"/>
    </w:rPr>
  </w:style>
  <w:style w:type="character" w:customStyle="1" w:styleId="Heading1Char">
    <w:name w:val="Heading 1 Char"/>
    <w:basedOn w:val="DefaultParagraphFont"/>
    <w:link w:val="Heading1"/>
    <w:uiPriority w:val="9"/>
    <w:rsid w:val="008F0B41"/>
    <w:rPr>
      <w:rFonts w:ascii="Calibri" w:eastAsiaTheme="majorEastAsia" w:hAnsi="Calibri" w:cstheme="majorBidi"/>
      <w:b/>
      <w:color w:val="000000" w:themeColor="accent1" w:themeShade="BF"/>
      <w:sz w:val="32"/>
      <w:szCs w:val="32"/>
      <w:lang w:val="da-DK"/>
    </w:rPr>
  </w:style>
  <w:style w:type="paragraph" w:customStyle="1" w:styleId="References">
    <w:name w:val="References"/>
    <w:basedOn w:val="Normal"/>
    <w:link w:val="ReferencesChar"/>
    <w:qFormat/>
    <w:rsid w:val="008F0B41"/>
    <w:pPr>
      <w:widowControl w:val="0"/>
      <w:autoSpaceDE w:val="0"/>
      <w:autoSpaceDN w:val="0"/>
      <w:adjustRightInd w:val="0"/>
      <w:spacing w:after="80" w:line="240" w:lineRule="auto"/>
      <w:ind w:left="641" w:hanging="641"/>
    </w:pPr>
    <w:rPr>
      <w:rFonts w:ascii="Calibri" w:hAnsi="Calibri" w:cs="Times New Roman"/>
      <w:noProof/>
      <w:sz w:val="20"/>
      <w:szCs w:val="24"/>
    </w:rPr>
  </w:style>
  <w:style w:type="character" w:customStyle="1" w:styleId="ReferencesChar">
    <w:name w:val="References Char"/>
    <w:basedOn w:val="DefaultParagraphFont"/>
    <w:link w:val="References"/>
    <w:rsid w:val="008F0B41"/>
    <w:rPr>
      <w:rFonts w:ascii="Calibri" w:hAnsi="Calibri" w:cs="Times New Roman"/>
      <w:noProof/>
      <w:sz w:val="20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8F0B41"/>
    <w:rPr>
      <w:rFonts w:ascii="Calibri" w:eastAsiaTheme="majorEastAsia" w:hAnsi="Calibri" w:cstheme="majorBidi"/>
      <w:b/>
      <w:color w:val="000000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8F0B41"/>
    <w:rPr>
      <w:rFonts w:ascii="Calibri" w:eastAsiaTheme="majorEastAsia" w:hAnsi="Calibri" w:cstheme="majorBidi"/>
      <w:b/>
      <w:color w:val="000000" w:themeColor="accent1" w:themeShade="7F"/>
      <w:sz w:val="24"/>
      <w:szCs w:val="24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rsid w:val="008F0B41"/>
    <w:rPr>
      <w:rFonts w:ascii="Calibri" w:eastAsiaTheme="majorEastAsia" w:hAnsi="Calibri" w:cstheme="majorBidi"/>
      <w:b/>
      <w:iCs/>
      <w:color w:val="000000" w:themeColor="accent1" w:themeShade="BF"/>
      <w:lang w:val="da-DK"/>
    </w:rPr>
  </w:style>
  <w:style w:type="character" w:customStyle="1" w:styleId="Heading5Char">
    <w:name w:val="Heading 5 Char"/>
    <w:basedOn w:val="DefaultParagraphFont"/>
    <w:link w:val="Heading5"/>
    <w:uiPriority w:val="9"/>
    <w:rsid w:val="008F0B41"/>
    <w:rPr>
      <w:rFonts w:ascii="Calibri" w:eastAsiaTheme="majorEastAsia" w:hAnsi="Calibri" w:cstheme="majorBidi"/>
      <w:b/>
      <w:color w:val="000000" w:themeColor="accent1" w:themeShade="BF"/>
      <w:lang w:val="da-DK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B41"/>
    <w:rPr>
      <w:rFonts w:asciiTheme="majorHAnsi" w:eastAsiaTheme="majorEastAsia" w:hAnsiTheme="majorHAnsi" w:cstheme="majorBidi"/>
      <w:b/>
      <w:color w:val="000000" w:themeColor="accent1" w:themeShade="7F"/>
      <w:lang w:val="da-DK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B41"/>
    <w:rPr>
      <w:rFonts w:asciiTheme="majorHAnsi" w:eastAsiaTheme="majorEastAsia" w:hAnsiTheme="majorHAnsi" w:cstheme="majorBidi"/>
      <w:i/>
      <w:iCs/>
      <w:color w:val="000000" w:themeColor="accent1" w:themeShade="7F"/>
      <w:lang w:val="da-DK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B4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a-DK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B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a-DK"/>
    </w:rPr>
  </w:style>
  <w:style w:type="paragraph" w:styleId="CommentText">
    <w:name w:val="annotation text"/>
    <w:basedOn w:val="Normal"/>
    <w:link w:val="CommentTextChar"/>
    <w:uiPriority w:val="99"/>
    <w:unhideWhenUsed/>
    <w:rsid w:val="008F0B41"/>
    <w:pPr>
      <w:spacing w:line="240" w:lineRule="auto"/>
      <w:ind w:firstLine="567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B41"/>
    <w:rPr>
      <w:sz w:val="20"/>
      <w:szCs w:val="20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8F0B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B41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8F0B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B41"/>
    <w:rPr>
      <w:lang w:val="da-DK"/>
    </w:rPr>
  </w:style>
  <w:style w:type="paragraph" w:styleId="Caption">
    <w:name w:val="caption"/>
    <w:basedOn w:val="Normal"/>
    <w:next w:val="Normal"/>
    <w:uiPriority w:val="35"/>
    <w:unhideWhenUsed/>
    <w:qFormat/>
    <w:rsid w:val="003D2221"/>
    <w:pPr>
      <w:spacing w:after="200" w:line="240" w:lineRule="auto"/>
    </w:pPr>
    <w:rPr>
      <w:iCs/>
      <w:color w:val="000000" w:themeColor="text2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0B41"/>
    <w:rPr>
      <w:sz w:val="16"/>
      <w:szCs w:val="16"/>
    </w:rPr>
  </w:style>
  <w:style w:type="paragraph" w:styleId="List">
    <w:name w:val="List"/>
    <w:basedOn w:val="Normal"/>
    <w:uiPriority w:val="99"/>
    <w:semiHidden/>
    <w:unhideWhenUsed/>
    <w:rsid w:val="008F0B41"/>
    <w:pPr>
      <w:ind w:left="283" w:hanging="283"/>
      <w:contextualSpacing/>
    </w:pPr>
  </w:style>
  <w:style w:type="paragraph" w:styleId="Subtitle">
    <w:name w:val="Subtitle"/>
    <w:basedOn w:val="Normal"/>
    <w:next w:val="Normal"/>
    <w:link w:val="SubtitleChar"/>
    <w:uiPriority w:val="11"/>
    <w:rsid w:val="008F0B41"/>
    <w:pPr>
      <w:numPr>
        <w:ilvl w:val="1"/>
      </w:numPr>
      <w:spacing w:before="40" w:after="0"/>
      <w:ind w:firstLine="567"/>
    </w:pPr>
    <w:rPr>
      <w:rFonts w:eastAsiaTheme="majorEastAsia" w:cstheme="majorBidi"/>
      <w:i/>
      <w:iCs/>
      <w:color w:val="000000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0B41"/>
    <w:rPr>
      <w:rFonts w:eastAsiaTheme="majorEastAsia" w:cstheme="majorBidi"/>
      <w:i/>
      <w:iCs/>
      <w:color w:val="000000" w:themeColor="accent1"/>
      <w:spacing w:val="15"/>
      <w:szCs w:val="24"/>
      <w:lang w:val="da-DK"/>
    </w:rPr>
  </w:style>
  <w:style w:type="character" w:styleId="Emphasis">
    <w:name w:val="Emphasis"/>
    <w:basedOn w:val="DefaultParagraphFont"/>
    <w:uiPriority w:val="20"/>
    <w:rsid w:val="008F0B41"/>
    <w:rPr>
      <w:i/>
      <w:iCs/>
    </w:rPr>
  </w:style>
  <w:style w:type="paragraph" w:styleId="NormalWeb">
    <w:name w:val="Normal (Web)"/>
    <w:basedOn w:val="Normal"/>
    <w:uiPriority w:val="99"/>
    <w:unhideWhenUsed/>
    <w:rsid w:val="008F0B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B41"/>
    <w:pPr>
      <w:ind w:firstLine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B41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B41"/>
    <w:rPr>
      <w:rFonts w:ascii="Segoe UI" w:hAnsi="Segoe UI" w:cs="Segoe UI"/>
      <w:sz w:val="18"/>
      <w:szCs w:val="18"/>
      <w:lang w:val="da-DK"/>
    </w:rPr>
  </w:style>
  <w:style w:type="table" w:styleId="TableGrid">
    <w:name w:val="Table Grid"/>
    <w:basedOn w:val="TableNormal"/>
    <w:uiPriority w:val="39"/>
    <w:rsid w:val="008F0B41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aliases w:val="Table text Char"/>
    <w:basedOn w:val="DefaultParagraphFont"/>
    <w:link w:val="ListParagraph"/>
    <w:uiPriority w:val="99"/>
    <w:rsid w:val="008F0B41"/>
    <w:rPr>
      <w:lang w:val="da-DK"/>
    </w:rPr>
  </w:style>
  <w:style w:type="character" w:styleId="SubtleEmphasis">
    <w:name w:val="Subtle Emphasis"/>
    <w:basedOn w:val="DefaultParagraphFont"/>
    <w:uiPriority w:val="19"/>
    <w:rsid w:val="008F0B41"/>
    <w:rPr>
      <w:i/>
      <w:iCs/>
      <w:color w:val="404040" w:themeColor="text1" w:themeTint="BF"/>
    </w:rPr>
  </w:style>
  <w:style w:type="table" w:customStyle="1" w:styleId="PlainTable21">
    <w:name w:val="Plain Table 21"/>
    <w:basedOn w:val="TableNormal"/>
    <w:uiPriority w:val="42"/>
    <w:rsid w:val="008F0B41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8F0B41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rsid w:val="00F4290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2903"/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42903"/>
  </w:style>
  <w:style w:type="paragraph" w:styleId="Revision">
    <w:name w:val="Revision"/>
    <w:hidden/>
    <w:uiPriority w:val="99"/>
    <w:semiHidden/>
    <w:rsid w:val="00F42903"/>
    <w:pPr>
      <w:spacing w:after="0" w:line="240" w:lineRule="auto"/>
      <w:jc w:val="left"/>
    </w:pPr>
    <w:rPr>
      <w:lang w:val="da-DK"/>
    </w:rPr>
  </w:style>
  <w:style w:type="paragraph" w:customStyle="1" w:styleId="Manuscripttitle">
    <w:name w:val="Manuscript title"/>
    <w:basedOn w:val="Title"/>
    <w:link w:val="ManuscripttitleChar"/>
    <w:rsid w:val="00F42903"/>
    <w:pPr>
      <w:spacing w:after="500" w:line="360" w:lineRule="auto"/>
    </w:pPr>
    <w:rPr>
      <w:sz w:val="40"/>
      <w:lang w:val="en-US"/>
    </w:rPr>
  </w:style>
  <w:style w:type="paragraph" w:customStyle="1" w:styleId="Heading20">
    <w:name w:val="Heading 2."/>
    <w:basedOn w:val="Heading2"/>
    <w:link w:val="Heading2Char0"/>
    <w:qFormat/>
    <w:rsid w:val="00C01072"/>
    <w:pPr>
      <w:numPr>
        <w:ilvl w:val="0"/>
        <w:numId w:val="0"/>
      </w:numPr>
    </w:pPr>
    <w:rPr>
      <w:color w:val="auto"/>
      <w:sz w:val="22"/>
      <w:lang w:val="en-US"/>
    </w:rPr>
  </w:style>
  <w:style w:type="character" w:customStyle="1" w:styleId="ManuscripttitleChar">
    <w:name w:val="Manuscript title Char"/>
    <w:basedOn w:val="TitleChar"/>
    <w:link w:val="Manuscripttitle"/>
    <w:rsid w:val="00F42903"/>
    <w:rPr>
      <w:rFonts w:asciiTheme="majorHAnsi" w:eastAsiaTheme="majorEastAsia" w:hAnsiTheme="majorHAnsi" w:cstheme="majorBidi"/>
      <w:spacing w:val="-10"/>
      <w:kern w:val="28"/>
      <w:sz w:val="40"/>
      <w:szCs w:val="56"/>
      <w:lang w:val="da-DK"/>
    </w:rPr>
  </w:style>
  <w:style w:type="paragraph" w:customStyle="1" w:styleId="Heading30">
    <w:name w:val="Heading 3."/>
    <w:basedOn w:val="Heading3"/>
    <w:link w:val="Heading3Char0"/>
    <w:qFormat/>
    <w:rsid w:val="00F02DB6"/>
    <w:pPr>
      <w:numPr>
        <w:ilvl w:val="0"/>
        <w:numId w:val="0"/>
      </w:numPr>
    </w:pPr>
    <w:rPr>
      <w:b w:val="0"/>
      <w:i/>
      <w:sz w:val="22"/>
      <w:lang w:val="en-US"/>
    </w:rPr>
  </w:style>
  <w:style w:type="character" w:customStyle="1" w:styleId="Heading2Char0">
    <w:name w:val="Heading 2. Char"/>
    <w:basedOn w:val="Heading2Char"/>
    <w:link w:val="Heading20"/>
    <w:rsid w:val="00C01072"/>
    <w:rPr>
      <w:rFonts w:ascii="Calibri" w:eastAsiaTheme="majorEastAsia" w:hAnsi="Calibri" w:cstheme="majorBidi"/>
      <w:b/>
      <w:color w:val="000000" w:themeColor="accent1" w:themeShade="BF"/>
      <w:sz w:val="26"/>
      <w:szCs w:val="26"/>
      <w:lang w:val="da-DK"/>
    </w:rPr>
  </w:style>
  <w:style w:type="character" w:customStyle="1" w:styleId="Heading3Char0">
    <w:name w:val="Heading 3. Char"/>
    <w:basedOn w:val="Heading3Char"/>
    <w:link w:val="Heading30"/>
    <w:rsid w:val="00F02DB6"/>
    <w:rPr>
      <w:rFonts w:ascii="Calibri" w:eastAsiaTheme="majorEastAsia" w:hAnsi="Calibri" w:cstheme="majorBidi"/>
      <w:b w:val="0"/>
      <w:i/>
      <w:color w:val="000000" w:themeColor="accent1" w:themeShade="7F"/>
      <w:sz w:val="24"/>
      <w:szCs w:val="24"/>
      <w:lang w:val="da-DK"/>
    </w:rPr>
  </w:style>
  <w:style w:type="character" w:styleId="Hyperlink">
    <w:name w:val="Hyperlink"/>
    <w:basedOn w:val="DefaultParagraphFont"/>
    <w:uiPriority w:val="99"/>
    <w:unhideWhenUsed/>
    <w:rsid w:val="00E219FB"/>
    <w:rPr>
      <w:color w:val="000000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2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All black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1A36F2-4E66-4B10-B397-D164190AB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an Gaarn du Jardin</dc:creator>
  <cp:lastModifiedBy>Kristian Gaarn du Jardin</cp:lastModifiedBy>
  <cp:revision>2</cp:revision>
  <dcterms:created xsi:type="dcterms:W3CDTF">2017-12-29T14:17:00Z</dcterms:created>
  <dcterms:modified xsi:type="dcterms:W3CDTF">2017-12-29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ser Name_1">
    <vt:lpwstr>du_jardin@mail.com@www.mendeley.com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psychopharmacology</vt:lpwstr>
  </property>
  <property fmtid="{D5CDD505-2E9C-101B-9397-08002B2CF9AE}" pid="5" name="Mendeley Recent Style Id 0_1">
    <vt:lpwstr>http://www.zotero.org/styles/drugs</vt:lpwstr>
  </property>
  <property fmtid="{D5CDD505-2E9C-101B-9397-08002B2CF9AE}" pid="6" name="Mendeley Recent Style Name 0_1">
    <vt:lpwstr>Drugs</vt:lpwstr>
  </property>
  <property fmtid="{D5CDD505-2E9C-101B-9397-08002B2CF9AE}" pid="7" name="Mendeley Recent Style Id 1_1">
    <vt:lpwstr>http://www.zotero.org/styles/ieee</vt:lpwstr>
  </property>
  <property fmtid="{D5CDD505-2E9C-101B-9397-08002B2CF9AE}" pid="8" name="Mendeley Recent Style Name 1_1">
    <vt:lpwstr>IEEE</vt:lpwstr>
  </property>
  <property fmtid="{D5CDD505-2E9C-101B-9397-08002B2CF9AE}" pid="9" name="Mendeley Recent Style Id 2_1">
    <vt:lpwstr>http://www.zotero.org/styles/modern-humanities-research-association</vt:lpwstr>
  </property>
  <property fmtid="{D5CDD505-2E9C-101B-9397-08002B2CF9AE}" pid="10" name="Mendeley Recent Style Name 2_1">
    <vt:lpwstr>Modern Humanities Research Association 3rd edition (note with bibliography)</vt:lpwstr>
  </property>
  <property fmtid="{D5CDD505-2E9C-101B-9397-08002B2CF9AE}" pid="11" name="Mendeley Recent Style Id 3_1">
    <vt:lpwstr>http://www.zotero.org/styles/modern-language-association</vt:lpwstr>
  </property>
  <property fmtid="{D5CDD505-2E9C-101B-9397-08002B2CF9AE}" pid="12" name="Mendeley Recent Style Name 3_1">
    <vt:lpwstr>Modern Language Association 7th edition</vt:lpwstr>
  </property>
  <property fmtid="{D5CDD505-2E9C-101B-9397-08002B2CF9AE}" pid="13" name="Mendeley Recent Style Id 4_1">
    <vt:lpwstr>http://www.zotero.org/styles/national-library-of-medicine</vt:lpwstr>
  </property>
  <property fmtid="{D5CDD505-2E9C-101B-9397-08002B2CF9AE}" pid="14" name="Mendeley Recent Style Name 4_1">
    <vt:lpwstr>National Library of Medicine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csl.mendeley.com/styles/19603111/Dissertation</vt:lpwstr>
  </property>
  <property fmtid="{D5CDD505-2E9C-101B-9397-08002B2CF9AE}" pid="18" name="Mendeley Recent Style Name 6_1">
    <vt:lpwstr>PhD-Dissertation</vt:lpwstr>
  </property>
  <property fmtid="{D5CDD505-2E9C-101B-9397-08002B2CF9AE}" pid="19" name="Mendeley Recent Style Id 7_1">
    <vt:lpwstr>http://www.zotero.org/styles/progress-in-neuropsychopharmacology-and-biological-psychiatry</vt:lpwstr>
  </property>
  <property fmtid="{D5CDD505-2E9C-101B-9397-08002B2CF9AE}" pid="20" name="Mendeley Recent Style Name 7_1">
    <vt:lpwstr>Progress in Neuropsychopharmacology &amp; Biological Psychiatry</vt:lpwstr>
  </property>
  <property fmtid="{D5CDD505-2E9C-101B-9397-08002B2CF9AE}" pid="21" name="Mendeley Recent Style Id 8_1">
    <vt:lpwstr>http://www.zotero.org/styles/psychopharmacology</vt:lpwstr>
  </property>
  <property fmtid="{D5CDD505-2E9C-101B-9397-08002B2CF9AE}" pid="22" name="Mendeley Recent Style Name 8_1">
    <vt:lpwstr>Psychopharmacology</vt:lpwstr>
  </property>
  <property fmtid="{D5CDD505-2E9C-101B-9397-08002B2CF9AE}" pid="23" name="Mendeley Recent Style Id 9_1">
    <vt:lpwstr>http://csl.mendeley.com/styles/19603111/springer-vancouver-brackets</vt:lpwstr>
  </property>
  <property fmtid="{D5CDD505-2E9C-101B-9397-08002B2CF9AE}" pid="24" name="Mendeley Recent Style Name 9_1">
    <vt:lpwstr>Springer Vancouver (brackets) - Kristian Nielsen</vt:lpwstr>
  </property>
</Properties>
</file>